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default" w:ascii="Times New Roman" w:hAnsi="Times New Roman" w:cs="Times New Roman"/>
          <w:b/>
          <w:bCs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linically relevant characteristics of VSD fetuses and clinically significant CMA findings.</w:t>
      </w:r>
    </w:p>
    <w:tbl>
      <w:tblPr>
        <w:tblStyle w:val="5"/>
        <w:tblW w:w="16727" w:type="dxa"/>
        <w:tblInd w:w="-14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1276"/>
        <w:gridCol w:w="3969"/>
        <w:gridCol w:w="4253"/>
        <w:gridCol w:w="1417"/>
        <w:gridCol w:w="1134"/>
        <w:gridCol w:w="1559"/>
        <w:gridCol w:w="1134"/>
      </w:tblGrid>
      <w:tr>
        <w:trPr>
          <w:trHeight w:val="693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</w:rPr>
              <w:t>as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 (years)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A (weeks)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ltrasound findings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MA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finding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ype of CNV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ize (Mb)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erpreta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1D2122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3</w:t>
            </w:r>
            <w:r>
              <w:rPr>
                <w:rFonts w:ascii="Times New Roman" w:hAnsi="Times New Roman" w:cs="Times New Roman"/>
                <w:color w:val="1D2122"/>
              </w:rPr>
              <w:t>3.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4.6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Isolated VS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6p13.13p13.12(12,512,660-14,514,019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.20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L</w:t>
            </w: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1D2122"/>
              </w:rPr>
              <w:t>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32.1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24.0 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VSD, </w:t>
            </w:r>
            <w:r>
              <w:rPr>
                <w:rFonts w:hint="eastAsia" w:ascii="Times New Roman" w:hAnsi="Times New Roman" w:cs="Times New Roman"/>
                <w:color w:val="1D2122"/>
              </w:rPr>
              <w:t>H</w:t>
            </w:r>
            <w:r>
              <w:rPr>
                <w:rFonts w:ascii="Times New Roman" w:hAnsi="Times New Roman" w:cs="Times New Roman"/>
                <w:color w:val="1D2122"/>
              </w:rPr>
              <w:t>EK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q11.23(21465661-2381004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34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1D2122"/>
              </w:rPr>
              <w:t>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26.3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30.7 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VSD, </w:t>
            </w:r>
            <w:r>
              <w:rPr>
                <w:rFonts w:hint="eastAsia" w:ascii="Times New Roman" w:hAnsi="Times New Roman" w:cs="Times New Roman"/>
                <w:color w:val="1D2122"/>
              </w:rPr>
              <w:t>H</w:t>
            </w:r>
            <w:r>
              <w:rPr>
                <w:rFonts w:ascii="Times New Roman" w:hAnsi="Times New Roman" w:cs="Times New Roman"/>
                <w:color w:val="1D2122"/>
              </w:rPr>
              <w:t>EK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916842-21800797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88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1D2122"/>
              </w:rPr>
              <w:t>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42.8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20.3 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Complete VSD, AVS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q24.1q24.3(155838041-16807353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  <w:highlight w:val="yellow"/>
              </w:rPr>
            </w:pPr>
            <w:r>
              <w:rPr>
                <w:rFonts w:ascii="Times New Roman" w:hAnsi="Times New Roman" w:cs="Times New Roman"/>
                <w:color w:val="1D2122"/>
              </w:rPr>
              <w:t>12.24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93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1D2122"/>
              </w:rPr>
              <w:t>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37.6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 xml:space="preserve">22.3 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aortic arch hypoplasia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916842-21798907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  <w:highlight w:val="yellow"/>
              </w:rPr>
            </w:pPr>
            <w:r>
              <w:rPr>
                <w:rFonts w:ascii="Times New Roman" w:hAnsi="Times New Roman" w:cs="Times New Roman"/>
                <w:color w:val="1D2122"/>
              </w:rPr>
              <w:t>2.88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9.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9.6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1D2122"/>
              </w:rPr>
              <w:t>u</w:t>
            </w:r>
            <w:r>
              <w:rPr>
                <w:rFonts w:hint="eastAsia" w:ascii="Times New Roman" w:hAnsi="Times New Roman" w:cs="Times New Roman"/>
                <w:color w:val="1D2122"/>
              </w:rPr>
              <w:t>n</w:t>
            </w:r>
            <w:r>
              <w:rPr>
                <w:rFonts w:ascii="Times New Roman" w:hAnsi="Times New Roman" w:cs="Times New Roman"/>
                <w:color w:val="1D2122"/>
              </w:rPr>
              <w:t>ilateral foot varus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4p16.3p15.33(68345-14195870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4.1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9.1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4.9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oligohydramnios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9p24.3p11.2(258491-44900526) ×3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9q13q21.32(66837485-86009559) ×3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44.64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1</w:t>
            </w:r>
            <w:r>
              <w:rPr>
                <w:rFonts w:ascii="Times New Roman" w:hAnsi="Times New Roman" w:cs="Times New Roman"/>
                <w:color w:val="1D2122"/>
              </w:rPr>
              <w:t>9.17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3.2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9.4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FGR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9q34.3(138311547-141020389) ×3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2q24.32q24.33(126394843-13377790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 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71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7</w:t>
            </w:r>
            <w:r>
              <w:rPr>
                <w:rFonts w:ascii="Times New Roman" w:hAnsi="Times New Roman" w:cs="Times New Roman"/>
                <w:color w:val="1D2122"/>
              </w:rPr>
              <w:t>.38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9.9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6.0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aortic arch hypoplasia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4p16.3p15.33(68345-13604913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1</w:t>
            </w:r>
            <w:r>
              <w:rPr>
                <w:rFonts w:ascii="Times New Roman" w:hAnsi="Times New Roman" w:cs="Times New Roman"/>
                <w:color w:val="1D2122"/>
              </w:rPr>
              <w:t>3.54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0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6.8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3.3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Isolated VS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644790-2146566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8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8.6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5.7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AVS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7q11.23(72718277-74142190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.4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Live bir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3.2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5.3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Isolated VS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2q15q21.1(69281650-73389759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4.1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L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0.6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4.7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HEK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644790-2146566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8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8.7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4.7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aortic arch hypoplasia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631365-21800471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.7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1.9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3.4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tricuspid regurgitation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6p11.2(29412503-30190029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0.778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8.2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5.6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</w:t>
            </w:r>
            <w:r>
              <w:rPr>
                <w:rFonts w:hint="default" w:ascii="Times New Roman" w:hAnsi="Times New Roman" w:cs="Times New Roman"/>
                <w:color w:val="1D2122"/>
              </w:rPr>
              <w:t>, PA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0q23.1q26.3(86,892,011-135,426,386) ×3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48.5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1.1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5.0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HEK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645353-21798907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.15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8.8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2.6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aortic arch hypoplasia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916842-21465659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55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3.4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6.7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Echogenic intracardiac focus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q11.23(21465661_2381004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34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0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4.9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3.9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PLSVC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11q24.2q25(126039017_134938470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8.90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3.6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5.4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</w:t>
            </w:r>
            <w:r>
              <w:rPr>
                <w:rFonts w:hint="default" w:ascii="Times New Roman" w:hAnsi="Times New Roman" w:cs="Times New Roman"/>
                <w:color w:val="1D2122"/>
              </w:rPr>
              <w:t>, PA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648866_21465662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.8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1.5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3.6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Isolated VS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q21.1q21.2(146488131_147819294) ×3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.3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27.8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1.3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Choroid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6p13.11(15140210_16326223) ×3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.19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1.2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8.0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</w:t>
            </w:r>
            <w:r>
              <w:rPr>
                <w:rFonts w:hint="default" w:ascii="Times New Roman" w:hAnsi="Times New Roman" w:cs="Times New Roman"/>
                <w:color w:val="1D2122"/>
              </w:rPr>
              <w:t xml:space="preserve">, </w:t>
            </w:r>
            <w:r>
              <w:rPr>
                <w:rFonts w:ascii="Times New Roman" w:hAnsi="Times New Roman" w:cs="Times New Roman"/>
                <w:color w:val="1D2122"/>
              </w:rPr>
              <w:t xml:space="preserve">HEK, 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22q11.21(18648855-21800471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.15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 xml:space="preserve">33.2 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4.7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HEK, MCDK, FGR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10q23.33q26.3(96,180,463-135,427,143) ×3 arr12p13.33p13.32(173,786-4,843,935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uplication 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39.25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4.67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3</w:t>
            </w:r>
            <w:r>
              <w:rPr>
                <w:rFonts w:ascii="Times New Roman" w:hAnsi="Times New Roman" w:cs="Times New Roman"/>
                <w:color w:val="1D2122"/>
              </w:rPr>
              <w:t>1.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3.1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corpus callosum agenesis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a</w:t>
            </w:r>
            <w:r>
              <w:rPr>
                <w:rFonts w:ascii="Times New Roman" w:hAnsi="Times New Roman" w:cs="Times New Roman"/>
                <w:color w:val="1D2122"/>
              </w:rPr>
              <w:t>rr4p16.3p16.1(68345-721580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8</w:t>
            </w:r>
            <w:r>
              <w:rPr>
                <w:rFonts w:ascii="Times New Roman" w:hAnsi="Times New Roman" w:cs="Times New Roman"/>
                <w:color w:val="1D2122"/>
              </w:rPr>
              <w:t>.65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5.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21.3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FGR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a</w:t>
            </w:r>
            <w:r>
              <w:rPr>
                <w:rFonts w:ascii="Times New Roman" w:hAnsi="Times New Roman" w:cs="Times New Roman"/>
                <w:color w:val="1D2122"/>
              </w:rPr>
              <w:t>rr12q21.1q21.33(74290494-89992210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1</w:t>
            </w:r>
            <w:r>
              <w:rPr>
                <w:rFonts w:ascii="Times New Roman" w:hAnsi="Times New Roman" w:cs="Times New Roman"/>
                <w:color w:val="1D2122"/>
              </w:rPr>
              <w:t>5.70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44" w:hRule="atLeast"/>
        </w:trPr>
        <w:tc>
          <w:tcPr>
            <w:tcW w:w="70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3</w:t>
            </w:r>
            <w:r>
              <w:rPr>
                <w:rFonts w:ascii="Times New Roman" w:hAnsi="Times New Roman" w:cs="Times New Roman"/>
                <w:color w:val="1D2122"/>
              </w:rPr>
              <w:t>2.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hint="eastAsia" w:ascii="Times New Roman" w:hAnsi="Times New Roman" w:cs="Times New Roman"/>
                <w:color w:val="1D2122"/>
              </w:rPr>
              <w:t>2</w:t>
            </w:r>
            <w:r>
              <w:rPr>
                <w:rFonts w:ascii="Times New Roman" w:hAnsi="Times New Roman" w:cs="Times New Roman"/>
                <w:color w:val="1D2122"/>
              </w:rPr>
              <w:t>3.5</w:t>
            </w:r>
          </w:p>
        </w:tc>
        <w:tc>
          <w:tcPr>
            <w:tcW w:w="396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VSD, hydrothorax</w:t>
            </w:r>
          </w:p>
        </w:tc>
        <w:tc>
          <w:tcPr>
            <w:tcW w:w="425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Arr5p14.2p13.2(23869246 - 36948466) ×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Deleti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13.08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1D2122"/>
              </w:rPr>
            </w:pPr>
            <w:r>
              <w:rPr>
                <w:rFonts w:ascii="Times New Roman" w:hAnsi="Times New Roman" w:cs="Times New Roman"/>
                <w:color w:val="1D2122"/>
              </w:rPr>
              <w:t>TOP</w:t>
            </w:r>
          </w:p>
        </w:tc>
      </w:tr>
    </w:tbl>
    <w:p>
      <w:pPr>
        <w:rPr>
          <w:rFonts w:ascii="Times New Roman" w:hAnsi="Times New Roman" w:cs="Times New Roman"/>
          <w:color w:val="1D2122"/>
        </w:rPr>
      </w:pPr>
      <w:r>
        <w:rPr>
          <w:rFonts w:ascii="Times New Roman" w:hAnsi="Times New Roman" w:cs="Times New Roman"/>
        </w:rPr>
        <w:t xml:space="preserve">HEK: hyperechogenic kidneys; CMA: chromosomal microarray analysis; MA: maternal age; GA: </w:t>
      </w:r>
      <w:r>
        <w:rPr>
          <w:rFonts w:hint="eastAsia" w:ascii="Times New Roman" w:hAnsi="Times New Roman" w:cs="Times New Roman"/>
        </w:rPr>
        <w:t>gestational</w:t>
      </w:r>
      <w:r>
        <w:rPr>
          <w:rFonts w:ascii="Times New Roman" w:hAnsi="Times New Roman" w:cs="Times New Roman"/>
        </w:rPr>
        <w:t xml:space="preserve"> age; CNV: copy number variant; P: pathogenic; TOP: termination of pregnancy; </w:t>
      </w:r>
      <w:r>
        <w:rPr>
          <w:rFonts w:ascii="Times New Roman" w:hAnsi="Times New Roman" w:cs="Times New Roman"/>
          <w:color w:val="1D2122"/>
        </w:rPr>
        <w:t>VSD: ventricular septal defect;</w:t>
      </w:r>
      <w:r>
        <w:rPr>
          <w:rFonts w:ascii="Times New Roman" w:hAnsi="Times New Roman" w:cs="Times New Roman"/>
        </w:rPr>
        <w:t xml:space="preserve"> AVSD:</w:t>
      </w:r>
      <w:r>
        <w:t xml:space="preserve"> </w:t>
      </w:r>
      <w:r>
        <w:rPr>
          <w:rFonts w:ascii="Times New Roman" w:hAnsi="Times New Roman" w:cs="Times New Roman"/>
        </w:rPr>
        <w:t xml:space="preserve">atrioventricular septal defect; </w:t>
      </w:r>
      <w:r>
        <w:rPr>
          <w:rFonts w:hint="default" w:ascii="Times New Roman" w:hAnsi="Times New Roman" w:cs="Times New Roman"/>
        </w:rPr>
        <w:t xml:space="preserve">PA: pulmonary atresia; </w:t>
      </w:r>
      <w:r>
        <w:rPr>
          <w:rFonts w:ascii="Times New Roman" w:hAnsi="Times New Roman" w:cs="Times New Roman"/>
        </w:rPr>
        <w:t>MCDK:</w:t>
      </w:r>
      <w:r>
        <w:t xml:space="preserve"> </w:t>
      </w:r>
      <w:r>
        <w:rPr>
          <w:rFonts w:ascii="Times New Roman" w:hAnsi="Times New Roman" w:cs="Times New Roman"/>
        </w:rPr>
        <w:t>multiple cystic dysplastic kidneys;</w:t>
      </w:r>
      <w:r>
        <w:rPr>
          <w:rFonts w:ascii="Times New Roman" w:hAnsi="Times New Roman" w:cs="Times New Roman"/>
          <w:color w:val="1D2122"/>
        </w:rPr>
        <w:t xml:space="preserve"> FGR: fetal growth restriction; PLSVC: persistent left superior vena cava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3F7"/>
    <w:rsid w:val="00012C19"/>
    <w:rsid w:val="00041254"/>
    <w:rsid w:val="00066E32"/>
    <w:rsid w:val="00184FF2"/>
    <w:rsid w:val="001D520F"/>
    <w:rsid w:val="00264864"/>
    <w:rsid w:val="0033484A"/>
    <w:rsid w:val="0034796D"/>
    <w:rsid w:val="00356BE2"/>
    <w:rsid w:val="003645B0"/>
    <w:rsid w:val="00405A8F"/>
    <w:rsid w:val="00407A07"/>
    <w:rsid w:val="00506436"/>
    <w:rsid w:val="005132DE"/>
    <w:rsid w:val="00516B36"/>
    <w:rsid w:val="00562444"/>
    <w:rsid w:val="0057503A"/>
    <w:rsid w:val="00582467"/>
    <w:rsid w:val="00584141"/>
    <w:rsid w:val="00606198"/>
    <w:rsid w:val="0061030A"/>
    <w:rsid w:val="00610CAD"/>
    <w:rsid w:val="00675387"/>
    <w:rsid w:val="007011B8"/>
    <w:rsid w:val="007253F7"/>
    <w:rsid w:val="00726B43"/>
    <w:rsid w:val="00743CBA"/>
    <w:rsid w:val="00753E12"/>
    <w:rsid w:val="007565A4"/>
    <w:rsid w:val="007D2ACE"/>
    <w:rsid w:val="007D4C1D"/>
    <w:rsid w:val="00850121"/>
    <w:rsid w:val="008513A3"/>
    <w:rsid w:val="008D1B7B"/>
    <w:rsid w:val="008F1B64"/>
    <w:rsid w:val="00904EE9"/>
    <w:rsid w:val="00927EB9"/>
    <w:rsid w:val="00960618"/>
    <w:rsid w:val="0097421A"/>
    <w:rsid w:val="00982A97"/>
    <w:rsid w:val="009C23A4"/>
    <w:rsid w:val="009C5CB5"/>
    <w:rsid w:val="00A10F52"/>
    <w:rsid w:val="00AE1C90"/>
    <w:rsid w:val="00C0000C"/>
    <w:rsid w:val="00C36074"/>
    <w:rsid w:val="00C67042"/>
    <w:rsid w:val="00C842FA"/>
    <w:rsid w:val="00D10011"/>
    <w:rsid w:val="00D113A1"/>
    <w:rsid w:val="00D238FB"/>
    <w:rsid w:val="00D93849"/>
    <w:rsid w:val="00DB12CA"/>
    <w:rsid w:val="00DE362B"/>
    <w:rsid w:val="00E27570"/>
    <w:rsid w:val="00E3273D"/>
    <w:rsid w:val="00F20672"/>
    <w:rsid w:val="00F35BFB"/>
    <w:rsid w:val="00F65276"/>
    <w:rsid w:val="00F953E6"/>
    <w:rsid w:val="00FA174F"/>
    <w:rsid w:val="AE7CEF64"/>
    <w:rsid w:val="FBFB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content-right_8zs40"/>
    <w:basedOn w:val="6"/>
    <w:qFormat/>
    <w:uiPriority w:val="0"/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7</Words>
  <Characters>2781</Characters>
  <Lines>23</Lines>
  <Paragraphs>6</Paragraphs>
  <TotalTime>12</TotalTime>
  <ScaleCrop>false</ScaleCrop>
  <LinksUpToDate>false</LinksUpToDate>
  <CharactersWithSpaces>3262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21:25:00Z</dcterms:created>
  <dc:creator>黄 锐斌</dc:creator>
  <cp:lastModifiedBy>w.</cp:lastModifiedBy>
  <dcterms:modified xsi:type="dcterms:W3CDTF">2023-06-24T17:59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82c8a54e1b80ef4273f8a72fb33f8e5932528645e1f054ecfe76e76c4b6c3</vt:lpwstr>
  </property>
  <property fmtid="{D5CDD505-2E9C-101B-9397-08002B2CF9AE}" pid="3" name="KSOProductBuildVer">
    <vt:lpwstr>2052-5.5.1.7991</vt:lpwstr>
  </property>
  <property fmtid="{D5CDD505-2E9C-101B-9397-08002B2CF9AE}" pid="4" name="ICV">
    <vt:lpwstr>0081A47DE5E77912FC869564AB26E025_42</vt:lpwstr>
  </property>
</Properties>
</file>